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 xml:space="preserve"> Quality parameters for RNA-seq raw data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092"/>
        <w:gridCol w:w="1266"/>
        <w:gridCol w:w="1266"/>
        <w:gridCol w:w="1180"/>
        <w:gridCol w:w="745"/>
        <w:gridCol w:w="746"/>
        <w:gridCol w:w="829"/>
      </w:tblGrid>
      <w:tr>
        <w:trPr>
          <w:trHeight w:val="270" w:hRule="atLeast"/>
        </w:trPr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sample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aw_read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lean_read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lean_base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error_rat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Q20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Q30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GC_pct</w:t>
            </w:r>
          </w:p>
        </w:tc>
      </w:tr>
      <w:tr>
        <w:trPr>
          <w:trHeight w:val="270" w:hRule="atLeast"/>
        </w:trPr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0dpi_1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2344488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068606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01G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11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25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74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0dpi_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7493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69355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65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1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31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0dpi_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44210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3730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21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71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0dpi_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0892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1275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87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9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41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0dpi_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1963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3971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91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8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3.17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0dpi_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379071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216049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32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8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3.1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0dpi_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269354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1326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17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0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44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0dpi_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9353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45835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92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56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0dpi_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5584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0744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01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0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7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0dpi_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4547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6562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8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0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48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0dpi_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34564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7856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27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9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3.57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0dpi_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28409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1078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17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9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1.81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0dpi_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66451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96487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69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9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52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0dpi_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2852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8223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82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9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1.73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0dpi_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7937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83495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98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0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44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0dpi_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56811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40271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6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0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49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0dpi_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19738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6636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65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1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1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46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0dpi_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31988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0391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16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9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1.96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7dpi_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2177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79258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22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8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4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7dpi_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41055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78787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27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7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16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7dpi_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48476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30994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46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9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16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7dpi_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415430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204108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31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8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1.82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7dpi_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31227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5072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08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1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3.45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7dpi_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69268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2564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89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1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06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7dpi_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7435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1039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87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1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3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1.69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7dpi_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4529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6734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8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0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03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7dpi_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34457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4881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07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8.1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4.3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1.51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7dpi_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20741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66287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95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8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7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77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7dpi_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201625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97318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.0G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8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5</w:t>
            </w:r>
          </w:p>
        </w:tc>
      </w:tr>
      <w:tr>
        <w:trPr>
          <w:trHeight w:val="270" w:hRule="atLeast"/>
        </w:trPr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7dpi_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16549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25242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8.89G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7.9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93.75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42.4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09:14:00Z</dcterms:created>
  <dc:creator>Administrator</dc:creator>
  <dc:description/>
  <dc:language>en-US</dc:language>
  <cp:lastModifiedBy>lenovo</cp:lastModifiedBy>
  <dcterms:modified xsi:type="dcterms:W3CDTF">2021-11-25T09:15:00Z</dcterms:modified>
  <cp:revision>3</cp:revision>
  <dc:subject/>
  <dc:title/>
</cp:coreProperties>
</file>